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1F6" w:rsidRDefault="005651F6" w:rsidP="00EC41C6">
      <w:pPr>
        <w:rPr>
          <w:rFonts w:ascii="Times New Roman" w:hAnsi="Times New Roman" w:cs="Times New Roman"/>
          <w:b/>
          <w:sz w:val="24"/>
        </w:rPr>
      </w:pPr>
      <w:r w:rsidRPr="009561A4">
        <w:rPr>
          <w:rFonts w:ascii="Times New Roman" w:hAnsi="Times New Roman" w:cs="Times New Roman" w:hint="eastAsia"/>
          <w:b/>
          <w:sz w:val="24"/>
        </w:rPr>
        <w:t>S</w:t>
      </w:r>
      <w:r w:rsidRPr="009561A4">
        <w:rPr>
          <w:rFonts w:ascii="Times New Roman" w:hAnsi="Times New Roman" w:cs="Times New Roman"/>
          <w:b/>
          <w:sz w:val="24"/>
        </w:rPr>
        <w:t xml:space="preserve">upplementary Table </w:t>
      </w:r>
      <w:r w:rsidR="009E4476">
        <w:rPr>
          <w:rFonts w:ascii="Times New Roman" w:hAnsi="Times New Roman" w:cs="Times New Roman"/>
          <w:b/>
          <w:sz w:val="24"/>
        </w:rPr>
        <w:t>2</w:t>
      </w:r>
    </w:p>
    <w:p w:rsidR="00485056" w:rsidRPr="005651F6" w:rsidRDefault="006B3F9F" w:rsidP="00EC41C6">
      <w:pPr>
        <w:rPr>
          <w:rFonts w:ascii="Times New Roman" w:hAnsi="Times New Roman" w:cs="Times New Roman"/>
          <w:b/>
          <w:sz w:val="24"/>
        </w:rPr>
      </w:pPr>
      <w:r>
        <w:rPr>
          <w:rStyle w:val="fontstyle01"/>
        </w:rPr>
        <w:t>I</w:t>
      </w:r>
      <w:r w:rsidR="00485056">
        <w:rPr>
          <w:rStyle w:val="fontstyle01"/>
        </w:rPr>
        <w:t xml:space="preserve">mmunohistochemical data </w:t>
      </w:r>
      <w:r w:rsidR="00485056">
        <w:rPr>
          <w:rStyle w:val="fontstyle01"/>
          <w:rFonts w:hint="eastAsia"/>
        </w:rPr>
        <w:t>of</w:t>
      </w:r>
      <w:r w:rsidR="00485056">
        <w:rPr>
          <w:rStyle w:val="fontstyle01"/>
        </w:rPr>
        <w:t xml:space="preserve"> seven key genes in the HPA database.</w:t>
      </w:r>
    </w:p>
    <w:tbl>
      <w:tblPr>
        <w:tblStyle w:val="TableGrid"/>
        <w:tblW w:w="8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5365"/>
        <w:gridCol w:w="1985"/>
      </w:tblGrid>
      <w:tr w:rsidR="005651F6" w:rsidRPr="005651F6" w:rsidTr="008C3E6B">
        <w:trPr>
          <w:trHeight w:val="276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5651F6" w:rsidRDefault="005651F6" w:rsidP="005651F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5651F6" w:rsidRDefault="005651F6" w:rsidP="005651F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UR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5651F6" w:rsidRDefault="005651F6" w:rsidP="005651F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Protein Atlas version</w:t>
            </w:r>
          </w:p>
        </w:tc>
      </w:tr>
      <w:tr w:rsidR="005651F6" w:rsidRPr="005651F6" w:rsidTr="00040FA6">
        <w:trPr>
          <w:trHeight w:val="276"/>
        </w:trPr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bookmarkStart w:id="0" w:name="_GoBack"/>
            <w:r w:rsidRPr="005651F6">
              <w:rPr>
                <w:rFonts w:ascii="Times New Roman" w:hAnsi="Times New Roman" w:cs="Times New Roman"/>
              </w:rPr>
              <w:t>REC8</w:t>
            </w:r>
          </w:p>
        </w:tc>
        <w:tc>
          <w:tcPr>
            <w:tcW w:w="5365" w:type="dxa"/>
            <w:tcBorders>
              <w:top w:val="single" w:sz="4" w:space="0" w:color="auto"/>
            </w:tcBorders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https://www.proteinatlas.org/ENSG00000100918-REC8/tissue/testis#im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bookmarkEnd w:id="0"/>
      <w:tr w:rsidR="005651F6" w:rsidRPr="005651F6" w:rsidTr="00040FA6">
        <w:trPr>
          <w:trHeight w:val="276"/>
        </w:trPr>
        <w:tc>
          <w:tcPr>
            <w:tcW w:w="90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CPS1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https://www.proteinatlas.org/ENSG00000021826-CPS1/tissue/testis#img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040FA6">
        <w:trPr>
          <w:trHeight w:val="276"/>
        </w:trPr>
        <w:tc>
          <w:tcPr>
            <w:tcW w:w="90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DHX57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https://www.proteinatlas.org/ENSG00000163214-DHX57/tissue/testis#img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040FA6">
        <w:trPr>
          <w:trHeight w:val="276"/>
        </w:trPr>
        <w:tc>
          <w:tcPr>
            <w:tcW w:w="90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RRS1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https://www.proteinatlas.org/ENSG00000179041-RRS1/tissue/testis#img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040FA6">
        <w:trPr>
          <w:trHeight w:val="276"/>
        </w:trPr>
        <w:tc>
          <w:tcPr>
            <w:tcW w:w="90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GSTA4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https://www.proteinatlas.org/ENSG00000170899-GSTA4/tissue/testis#img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040FA6">
        <w:trPr>
          <w:trHeight w:val="276"/>
        </w:trPr>
        <w:tc>
          <w:tcPr>
            <w:tcW w:w="90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https://www.proteinatlas.org/ENSG00000090402-SI/tissue/testis#img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040FA6">
        <w:trPr>
          <w:trHeight w:val="276"/>
        </w:trPr>
        <w:tc>
          <w:tcPr>
            <w:tcW w:w="90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COX7B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https://www.proteinatlas.org/ENSG00000131174-COX7B/tissue/testis#img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040FA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</w:tbl>
    <w:p w:rsidR="008C3E6B" w:rsidRDefault="008C3E6B" w:rsidP="008C3E6B">
      <w:r w:rsidRPr="00485056">
        <w:rPr>
          <w:rStyle w:val="fontstyle01"/>
          <w:rFonts w:hint="eastAsia"/>
        </w:rPr>
        <w:t>H</w:t>
      </w:r>
      <w:r w:rsidRPr="00485056">
        <w:rPr>
          <w:rStyle w:val="fontstyle01"/>
        </w:rPr>
        <w:t>PA</w:t>
      </w:r>
      <w:r>
        <w:rPr>
          <w:rStyle w:val="fontstyle01"/>
        </w:rPr>
        <w:t xml:space="preserve"> database</w:t>
      </w:r>
      <w:r w:rsidRPr="00485056">
        <w:rPr>
          <w:rStyle w:val="fontstyle01"/>
        </w:rPr>
        <w:t xml:space="preserve">: </w:t>
      </w:r>
      <w:r>
        <w:rPr>
          <w:rStyle w:val="fontstyle01"/>
        </w:rPr>
        <w:t xml:space="preserve">Human Protein Atlas database; URL: </w:t>
      </w:r>
      <w:r w:rsidRPr="00403412">
        <w:rPr>
          <w:rStyle w:val="fontstyle01"/>
        </w:rPr>
        <w:t>uniform resource locator</w:t>
      </w:r>
      <w:r>
        <w:rPr>
          <w:rStyle w:val="fontstyle01"/>
        </w:rPr>
        <w:t>.</w:t>
      </w:r>
    </w:p>
    <w:p w:rsidR="005651F6" w:rsidRPr="008C3E6B" w:rsidRDefault="005651F6" w:rsidP="008C3E6B"/>
    <w:sectPr w:rsidR="005651F6" w:rsidRPr="008C3E6B" w:rsidSect="00F84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662" w:rsidRDefault="005F2662" w:rsidP="00EC41C6">
      <w:r>
        <w:separator/>
      </w:r>
    </w:p>
  </w:endnote>
  <w:endnote w:type="continuationSeparator" w:id="0">
    <w:p w:rsidR="005F2662" w:rsidRDefault="005F2662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662" w:rsidRDefault="005F2662" w:rsidP="00EC41C6">
      <w:r>
        <w:separator/>
      </w:r>
    </w:p>
  </w:footnote>
  <w:footnote w:type="continuationSeparator" w:id="0">
    <w:p w:rsidR="005F2662" w:rsidRDefault="005F2662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7B"/>
    <w:rsid w:val="00040FA6"/>
    <w:rsid w:val="00042596"/>
    <w:rsid w:val="00084305"/>
    <w:rsid w:val="00085F71"/>
    <w:rsid w:val="000B3CF4"/>
    <w:rsid w:val="00132DBC"/>
    <w:rsid w:val="00153116"/>
    <w:rsid w:val="00153B4A"/>
    <w:rsid w:val="00160FD4"/>
    <w:rsid w:val="001D4184"/>
    <w:rsid w:val="001D5E7B"/>
    <w:rsid w:val="00256068"/>
    <w:rsid w:val="00306323"/>
    <w:rsid w:val="00332C1D"/>
    <w:rsid w:val="00485056"/>
    <w:rsid w:val="00504B17"/>
    <w:rsid w:val="005651F6"/>
    <w:rsid w:val="005F2662"/>
    <w:rsid w:val="00652E51"/>
    <w:rsid w:val="00685C6A"/>
    <w:rsid w:val="006B3F9F"/>
    <w:rsid w:val="006C2F64"/>
    <w:rsid w:val="007815CE"/>
    <w:rsid w:val="0079306D"/>
    <w:rsid w:val="0082283F"/>
    <w:rsid w:val="008C3E6B"/>
    <w:rsid w:val="00921C13"/>
    <w:rsid w:val="009B387E"/>
    <w:rsid w:val="009E4476"/>
    <w:rsid w:val="00A54A57"/>
    <w:rsid w:val="00AC500E"/>
    <w:rsid w:val="00AE0BEE"/>
    <w:rsid w:val="00AE59E8"/>
    <w:rsid w:val="00B16C84"/>
    <w:rsid w:val="00B212E5"/>
    <w:rsid w:val="00B45FB7"/>
    <w:rsid w:val="00C65A20"/>
    <w:rsid w:val="00CB3D34"/>
    <w:rsid w:val="00D067E1"/>
    <w:rsid w:val="00D84FBA"/>
    <w:rsid w:val="00E21117"/>
    <w:rsid w:val="00EA2685"/>
    <w:rsid w:val="00EC1AF9"/>
    <w:rsid w:val="00EC41C6"/>
    <w:rsid w:val="00EF6253"/>
    <w:rsid w:val="00F1002D"/>
    <w:rsid w:val="00F8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1C6"/>
    <w:rPr>
      <w:sz w:val="18"/>
      <w:szCs w:val="18"/>
    </w:rPr>
  </w:style>
  <w:style w:type="table" w:styleId="TableGrid">
    <w:name w:val="Table Grid"/>
    <w:basedOn w:val="TableNormal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20</Words>
  <Characters>686</Characters>
  <Application>Microsoft Office Word</Application>
  <DocSecurity>0</DocSecurity>
  <Lines>5</Lines>
  <Paragraphs>1</Paragraphs>
  <ScaleCrop>false</ScaleCrop>
  <Company>china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Mary Rose Caro</cp:lastModifiedBy>
  <cp:revision>19</cp:revision>
  <dcterms:created xsi:type="dcterms:W3CDTF">2021-08-10T01:56:00Z</dcterms:created>
  <dcterms:modified xsi:type="dcterms:W3CDTF">2023-03-10T08:16:00Z</dcterms:modified>
</cp:coreProperties>
</file>